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9810D" w14:textId="77777777" w:rsidR="006225F4" w:rsidRPr="00403403" w:rsidRDefault="006225F4" w:rsidP="006225F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03403">
        <w:rPr>
          <w:rFonts w:ascii="Times New Roman" w:hAnsi="Times New Roman" w:cs="Times New Roman"/>
          <w:b/>
          <w:bCs/>
        </w:rPr>
        <w:t>Supplemental information</w:t>
      </w:r>
    </w:p>
    <w:p w14:paraId="75B8A7FC" w14:textId="61E2394F" w:rsidR="006225F4" w:rsidRPr="00403403" w:rsidRDefault="006225F4" w:rsidP="006225F4">
      <w:pPr>
        <w:spacing w:line="480" w:lineRule="auto"/>
        <w:jc w:val="both"/>
        <w:rPr>
          <w:rFonts w:ascii="Times New Roman" w:hAnsi="Times New Roman" w:cs="Times New Roman"/>
        </w:rPr>
      </w:pPr>
      <w:r w:rsidRPr="00403403">
        <w:rPr>
          <w:rFonts w:ascii="Times New Roman" w:hAnsi="Times New Roman" w:cs="Times New Roman"/>
          <w:b/>
          <w:bCs/>
        </w:rPr>
        <w:t>Figure S1:</w:t>
      </w:r>
      <w:r w:rsidRPr="00403403">
        <w:rPr>
          <w:rFonts w:ascii="Times New Roman" w:hAnsi="Times New Roman" w:cs="Times New Roman"/>
        </w:rPr>
        <w:t xml:space="preserve"> (</w:t>
      </w:r>
      <w:r w:rsidR="00327692" w:rsidRPr="00403403">
        <w:rPr>
          <w:rFonts w:ascii="Times New Roman" w:hAnsi="Times New Roman" w:cs="Times New Roman"/>
          <w:b/>
          <w:bCs/>
        </w:rPr>
        <w:t>A</w:t>
      </w:r>
      <w:r w:rsidRPr="00403403">
        <w:rPr>
          <w:rFonts w:ascii="Times New Roman" w:hAnsi="Times New Roman" w:cs="Times New Roman"/>
        </w:rPr>
        <w:t xml:space="preserve">) </w:t>
      </w:r>
      <w:r w:rsidR="00C50F9D" w:rsidRPr="00403403">
        <w:rPr>
          <w:rFonts w:ascii="Times New Roman" w:hAnsi="Times New Roman" w:cs="Times New Roman"/>
        </w:rPr>
        <w:t>Representative</w:t>
      </w:r>
      <w:r w:rsidR="00C354D3" w:rsidRPr="00403403">
        <w:rPr>
          <w:rFonts w:ascii="Times New Roman" w:hAnsi="Times New Roman" w:cs="Times New Roman"/>
        </w:rPr>
        <w:t xml:space="preserve"> </w:t>
      </w:r>
      <w:r w:rsidR="00C50F9D" w:rsidRPr="00403403">
        <w:rPr>
          <w:rFonts w:ascii="Times New Roman" w:hAnsi="Times New Roman" w:cs="Times New Roman"/>
        </w:rPr>
        <w:t xml:space="preserve">images of a </w:t>
      </w:r>
      <w:r w:rsidRPr="00403403">
        <w:rPr>
          <w:rFonts w:ascii="Times New Roman" w:hAnsi="Times New Roman" w:cs="Times New Roman"/>
        </w:rPr>
        <w:t xml:space="preserve">section of </w:t>
      </w:r>
      <w:r w:rsidR="00C354D3" w:rsidRPr="00403403">
        <w:rPr>
          <w:rFonts w:ascii="Times New Roman" w:hAnsi="Times New Roman" w:cs="Times New Roman"/>
        </w:rPr>
        <w:t xml:space="preserve">the </w:t>
      </w:r>
      <w:r w:rsidRPr="00403403">
        <w:rPr>
          <w:rFonts w:ascii="Times New Roman" w:hAnsi="Times New Roman" w:cs="Times New Roman"/>
        </w:rPr>
        <w:t xml:space="preserve">DRG-nerve preparation isolated from the </w:t>
      </w:r>
      <w:r w:rsidR="00C354D3" w:rsidRPr="00403403">
        <w:rPr>
          <w:rFonts w:ascii="Times New Roman" w:hAnsi="Times New Roman" w:cs="Times New Roman"/>
        </w:rPr>
        <w:t>PNI</w:t>
      </w:r>
      <w:r w:rsidR="00C354D3" w:rsidRPr="00403403">
        <w:rPr>
          <w:rFonts w:ascii="Times New Roman" w:hAnsi="Times New Roman" w:cs="Times New Roman"/>
          <w:i/>
          <w:iCs/>
        </w:rPr>
        <w:t xml:space="preserve"> </w:t>
      </w:r>
      <w:r w:rsidRPr="00403403">
        <w:rPr>
          <w:rFonts w:ascii="Times New Roman" w:hAnsi="Times New Roman" w:cs="Times New Roman"/>
        </w:rPr>
        <w:t xml:space="preserve">model (2-week time point) show the </w:t>
      </w:r>
      <w:r w:rsidR="00C354D3" w:rsidRPr="00403403">
        <w:rPr>
          <w:rFonts w:ascii="Times New Roman" w:hAnsi="Times New Roman" w:cs="Times New Roman"/>
        </w:rPr>
        <w:t>distribution</w:t>
      </w:r>
      <w:r w:rsidRPr="00403403">
        <w:rPr>
          <w:rFonts w:ascii="Times New Roman" w:hAnsi="Times New Roman" w:cs="Times New Roman"/>
        </w:rPr>
        <w:t xml:space="preserve"> of GFP</w:t>
      </w:r>
      <w:r w:rsidRPr="00403403">
        <w:rPr>
          <w:rFonts w:ascii="Times New Roman" w:hAnsi="Times New Roman" w:cs="Times New Roman"/>
          <w:vertAlign w:val="superscript"/>
        </w:rPr>
        <w:t>+</w:t>
      </w:r>
      <w:r w:rsidRPr="00403403">
        <w:rPr>
          <w:rFonts w:ascii="Times New Roman" w:hAnsi="Times New Roman" w:cs="Times New Roman"/>
        </w:rPr>
        <w:t xml:space="preserve"> prostate cancer cells (</w:t>
      </w:r>
      <w:r w:rsidR="00C50F9D" w:rsidRPr="00403403">
        <w:rPr>
          <w:rFonts w:ascii="Times New Roman" w:hAnsi="Times New Roman" w:cs="Times New Roman"/>
        </w:rPr>
        <w:t>GFP</w:t>
      </w:r>
      <w:r w:rsidR="00C50F9D" w:rsidRPr="00403403">
        <w:rPr>
          <w:rFonts w:ascii="Times New Roman" w:hAnsi="Times New Roman" w:cs="Times New Roman"/>
          <w:vertAlign w:val="superscript"/>
        </w:rPr>
        <w:t>+</w:t>
      </w:r>
      <w:r w:rsidR="00C50F9D" w:rsidRPr="00403403">
        <w:rPr>
          <w:rFonts w:ascii="Times New Roman" w:hAnsi="Times New Roman" w:cs="Times New Roman"/>
        </w:rPr>
        <w:t xml:space="preserve"> LASCPC-01; </w:t>
      </w:r>
      <w:r w:rsidRPr="00403403">
        <w:rPr>
          <w:rFonts w:ascii="Times New Roman" w:hAnsi="Times New Roman" w:cs="Times New Roman"/>
        </w:rPr>
        <w:t>white arrows)</w:t>
      </w:r>
      <w:r w:rsidR="00C354D3" w:rsidRPr="00403403">
        <w:rPr>
          <w:rFonts w:ascii="Times New Roman" w:hAnsi="Times New Roman" w:cs="Times New Roman"/>
        </w:rPr>
        <w:t xml:space="preserve"> within the nerve segment</w:t>
      </w:r>
      <w:r w:rsidR="00EB10B2" w:rsidRPr="00403403">
        <w:rPr>
          <w:rFonts w:ascii="Times New Roman" w:hAnsi="Times New Roman" w:cs="Times New Roman"/>
        </w:rPr>
        <w:t xml:space="preserve"> (scale bar, 50µm)</w:t>
      </w:r>
      <w:r w:rsidRPr="00403403">
        <w:rPr>
          <w:rFonts w:ascii="Times New Roman" w:hAnsi="Times New Roman" w:cs="Times New Roman"/>
        </w:rPr>
        <w:t xml:space="preserve">. </w:t>
      </w:r>
      <w:r w:rsidR="00B87D6B" w:rsidRPr="00403403">
        <w:rPr>
          <w:rFonts w:ascii="Times New Roman" w:hAnsi="Times New Roman" w:cs="Times New Roman"/>
        </w:rPr>
        <w:t xml:space="preserve"> Schwann Cells (SCs) are marked with GFAP staining. </w:t>
      </w:r>
      <w:r w:rsidRPr="00403403">
        <w:rPr>
          <w:rFonts w:ascii="Times New Roman" w:hAnsi="Times New Roman" w:cs="Times New Roman"/>
        </w:rPr>
        <w:t>The</w:t>
      </w:r>
      <w:r w:rsidR="00B87D6B" w:rsidRPr="00403403">
        <w:rPr>
          <w:rFonts w:ascii="Times New Roman" w:hAnsi="Times New Roman" w:cs="Times New Roman"/>
        </w:rPr>
        <w:t xml:space="preserve"> </w:t>
      </w:r>
      <w:r w:rsidR="00EB10B2" w:rsidRPr="00403403">
        <w:rPr>
          <w:rFonts w:ascii="Times New Roman" w:hAnsi="Times New Roman" w:cs="Times New Roman"/>
        </w:rPr>
        <w:t xml:space="preserve">enlarged inset of the </w:t>
      </w:r>
      <w:r w:rsidRPr="00403403">
        <w:rPr>
          <w:rFonts w:ascii="Times New Roman" w:hAnsi="Times New Roman" w:cs="Times New Roman"/>
        </w:rPr>
        <w:t>merged image show</w:t>
      </w:r>
      <w:r w:rsidR="00C354D3" w:rsidRPr="00403403">
        <w:rPr>
          <w:rFonts w:ascii="Times New Roman" w:hAnsi="Times New Roman" w:cs="Times New Roman"/>
        </w:rPr>
        <w:t>s</w:t>
      </w:r>
      <w:r w:rsidRPr="00403403">
        <w:rPr>
          <w:rFonts w:ascii="Times New Roman" w:hAnsi="Times New Roman" w:cs="Times New Roman"/>
        </w:rPr>
        <w:t xml:space="preserve"> </w:t>
      </w:r>
      <w:r w:rsidR="00EB10B2" w:rsidRPr="00403403">
        <w:rPr>
          <w:rFonts w:ascii="Times New Roman" w:hAnsi="Times New Roman" w:cs="Times New Roman"/>
        </w:rPr>
        <w:t>a representative fi</w:t>
      </w:r>
      <w:r w:rsidR="00C354D3" w:rsidRPr="00403403">
        <w:rPr>
          <w:rFonts w:ascii="Times New Roman" w:hAnsi="Times New Roman" w:cs="Times New Roman"/>
        </w:rPr>
        <w:t>eld</w:t>
      </w:r>
      <w:r w:rsidR="00EB10B2" w:rsidRPr="00403403">
        <w:rPr>
          <w:rFonts w:ascii="Times New Roman" w:hAnsi="Times New Roman" w:cs="Times New Roman"/>
        </w:rPr>
        <w:t xml:space="preserve"> </w:t>
      </w:r>
      <w:r w:rsidR="00C354D3" w:rsidRPr="00403403">
        <w:rPr>
          <w:rFonts w:ascii="Times New Roman" w:hAnsi="Times New Roman" w:cs="Times New Roman"/>
        </w:rPr>
        <w:t xml:space="preserve">within the nerve </w:t>
      </w:r>
      <w:r w:rsidR="00EB10B2" w:rsidRPr="00403403">
        <w:rPr>
          <w:rFonts w:ascii="Times New Roman" w:hAnsi="Times New Roman" w:cs="Times New Roman"/>
        </w:rPr>
        <w:t xml:space="preserve">where </w:t>
      </w:r>
      <w:r w:rsidR="00B87D6B" w:rsidRPr="00403403">
        <w:rPr>
          <w:rFonts w:ascii="Times New Roman" w:hAnsi="Times New Roman" w:cs="Times New Roman"/>
        </w:rPr>
        <w:t>a</w:t>
      </w:r>
      <w:r w:rsidRPr="00403403">
        <w:rPr>
          <w:rFonts w:ascii="Times New Roman" w:hAnsi="Times New Roman" w:cs="Times New Roman"/>
        </w:rPr>
        <w:t xml:space="preserve"> </w:t>
      </w:r>
      <w:r w:rsidR="00EB10B2" w:rsidRPr="00403403">
        <w:rPr>
          <w:rFonts w:ascii="Times New Roman" w:hAnsi="Times New Roman" w:cs="Times New Roman"/>
        </w:rPr>
        <w:t>PNI cell</w:t>
      </w:r>
      <w:r w:rsidRPr="00403403">
        <w:rPr>
          <w:rFonts w:ascii="Times New Roman" w:hAnsi="Times New Roman" w:cs="Times New Roman"/>
        </w:rPr>
        <w:t xml:space="preserve"> </w:t>
      </w:r>
      <w:r w:rsidR="00EB10B2" w:rsidRPr="00403403">
        <w:rPr>
          <w:rFonts w:ascii="Times New Roman" w:hAnsi="Times New Roman" w:cs="Times New Roman"/>
        </w:rPr>
        <w:t xml:space="preserve">(white arrow) </w:t>
      </w:r>
      <w:r w:rsidRPr="00403403">
        <w:rPr>
          <w:rFonts w:ascii="Times New Roman" w:hAnsi="Times New Roman" w:cs="Times New Roman"/>
        </w:rPr>
        <w:t>interact</w:t>
      </w:r>
      <w:r w:rsidR="00EB10B2" w:rsidRPr="00403403">
        <w:rPr>
          <w:rFonts w:ascii="Times New Roman" w:hAnsi="Times New Roman" w:cs="Times New Roman"/>
        </w:rPr>
        <w:t>s</w:t>
      </w:r>
      <w:r w:rsidRPr="00403403">
        <w:rPr>
          <w:rFonts w:ascii="Times New Roman" w:hAnsi="Times New Roman" w:cs="Times New Roman"/>
        </w:rPr>
        <w:t xml:space="preserve"> with SCs</w:t>
      </w:r>
      <w:r w:rsidR="00EB10B2" w:rsidRPr="00403403">
        <w:rPr>
          <w:rFonts w:ascii="Times New Roman" w:hAnsi="Times New Roman" w:cs="Times New Roman"/>
        </w:rPr>
        <w:t xml:space="preserve"> (yellow arrow)</w:t>
      </w:r>
      <w:r w:rsidRPr="00403403">
        <w:rPr>
          <w:rFonts w:ascii="Times New Roman" w:hAnsi="Times New Roman" w:cs="Times New Roman"/>
        </w:rPr>
        <w:t>.</w:t>
      </w:r>
      <w:r w:rsidR="00EB10B2" w:rsidRPr="00403403">
        <w:rPr>
          <w:rFonts w:ascii="Times New Roman" w:hAnsi="Times New Roman" w:cs="Times New Roman"/>
        </w:rPr>
        <w:t xml:space="preserve"> </w:t>
      </w:r>
      <w:r w:rsidR="00327692" w:rsidRPr="00403403">
        <w:rPr>
          <w:rFonts w:ascii="Times New Roman" w:hAnsi="Times New Roman" w:cs="Times New Roman"/>
        </w:rPr>
        <w:t>(</w:t>
      </w:r>
      <w:r w:rsidR="00327692" w:rsidRPr="00403403">
        <w:rPr>
          <w:rFonts w:ascii="Times New Roman" w:hAnsi="Times New Roman" w:cs="Times New Roman"/>
          <w:b/>
          <w:bCs/>
        </w:rPr>
        <w:t>B</w:t>
      </w:r>
      <w:r w:rsidR="00327692" w:rsidRPr="00403403">
        <w:rPr>
          <w:rFonts w:ascii="Times New Roman" w:hAnsi="Times New Roman" w:cs="Times New Roman"/>
        </w:rPr>
        <w:t>) Immunostaining shows the distribution of NF200</w:t>
      </w:r>
      <w:r w:rsidR="00327692" w:rsidRPr="00403403">
        <w:rPr>
          <w:rFonts w:ascii="Times New Roman" w:hAnsi="Times New Roman" w:cs="Times New Roman"/>
          <w:vertAlign w:val="superscript"/>
        </w:rPr>
        <w:t>+</w:t>
      </w:r>
      <w:r w:rsidR="00327692" w:rsidRPr="00403403">
        <w:rPr>
          <w:rFonts w:ascii="Times New Roman" w:hAnsi="Times New Roman" w:cs="Times New Roman"/>
        </w:rPr>
        <w:t xml:space="preserve"> and </w:t>
      </w:r>
      <w:r w:rsidR="00327692" w:rsidRPr="00403403">
        <w:rPr>
          <w:rFonts w:ascii="Times New Roman" w:hAnsi="Times New Roman" w:cs="Times New Roman"/>
        </w:rPr>
        <w:sym w:font="Symbol" w:char="F062"/>
      </w:r>
      <w:r w:rsidR="00327692" w:rsidRPr="00403403">
        <w:rPr>
          <w:rFonts w:ascii="Times New Roman" w:hAnsi="Times New Roman" w:cs="Times New Roman"/>
        </w:rPr>
        <w:t>III tubulin</w:t>
      </w:r>
      <w:r w:rsidR="00327692" w:rsidRPr="00403403">
        <w:rPr>
          <w:rFonts w:ascii="Times New Roman" w:hAnsi="Times New Roman" w:cs="Times New Roman"/>
          <w:vertAlign w:val="superscript"/>
        </w:rPr>
        <w:t>+</w:t>
      </w:r>
      <w:r w:rsidR="00327692" w:rsidRPr="00403403">
        <w:rPr>
          <w:rFonts w:ascii="Times New Roman" w:hAnsi="Times New Roman" w:cs="Times New Roman"/>
        </w:rPr>
        <w:t xml:space="preserve"> axons and GFAP</w:t>
      </w:r>
      <w:r w:rsidR="00327692" w:rsidRPr="00403403">
        <w:rPr>
          <w:rFonts w:ascii="Times New Roman" w:hAnsi="Times New Roman" w:cs="Times New Roman"/>
          <w:vertAlign w:val="superscript"/>
        </w:rPr>
        <w:t>+</w:t>
      </w:r>
      <w:r w:rsidR="00327692" w:rsidRPr="00403403">
        <w:rPr>
          <w:rFonts w:ascii="Times New Roman" w:hAnsi="Times New Roman" w:cs="Times New Roman"/>
        </w:rPr>
        <w:t xml:space="preserve"> </w:t>
      </w:r>
      <w:r w:rsidR="00B87D6B" w:rsidRPr="00403403">
        <w:rPr>
          <w:rFonts w:ascii="Times New Roman" w:hAnsi="Times New Roman" w:cs="Times New Roman"/>
        </w:rPr>
        <w:t>SCs</w:t>
      </w:r>
      <w:r w:rsidR="00327692" w:rsidRPr="00403403">
        <w:rPr>
          <w:rFonts w:ascii="Times New Roman" w:hAnsi="Times New Roman" w:cs="Times New Roman"/>
        </w:rPr>
        <w:t xml:space="preserve"> in a normal sciatic nerve (scale bar, 100µm).  </w:t>
      </w:r>
    </w:p>
    <w:p w14:paraId="5FAA4F4E" w14:textId="24409F92" w:rsidR="006225F4" w:rsidRPr="00403403" w:rsidRDefault="006225F4" w:rsidP="006225F4">
      <w:pPr>
        <w:spacing w:line="480" w:lineRule="auto"/>
        <w:jc w:val="both"/>
        <w:rPr>
          <w:rFonts w:ascii="Times New Roman" w:hAnsi="Times New Roman" w:cs="Times New Roman"/>
        </w:rPr>
      </w:pPr>
      <w:r w:rsidRPr="00403403">
        <w:rPr>
          <w:rFonts w:ascii="Times New Roman" w:hAnsi="Times New Roman" w:cs="Times New Roman"/>
          <w:b/>
          <w:bCs/>
        </w:rPr>
        <w:t>Figure S</w:t>
      </w:r>
      <w:r w:rsidR="00361E1E" w:rsidRPr="00403403">
        <w:rPr>
          <w:rFonts w:ascii="Times New Roman" w:hAnsi="Times New Roman" w:cs="Times New Roman"/>
          <w:b/>
          <w:bCs/>
        </w:rPr>
        <w:t>2</w:t>
      </w:r>
      <w:r w:rsidRPr="00403403">
        <w:rPr>
          <w:rFonts w:ascii="Times New Roman" w:hAnsi="Times New Roman" w:cs="Times New Roman"/>
          <w:b/>
          <w:bCs/>
        </w:rPr>
        <w:t>:</w:t>
      </w:r>
      <w:r w:rsidRPr="00403403">
        <w:rPr>
          <w:rFonts w:ascii="Times New Roman" w:hAnsi="Times New Roman" w:cs="Times New Roman"/>
        </w:rPr>
        <w:t xml:space="preserve"> </w:t>
      </w:r>
      <w:r w:rsidR="00AF335F" w:rsidRPr="00403403">
        <w:rPr>
          <w:rFonts w:ascii="Times New Roman" w:hAnsi="Times New Roman" w:cs="Times New Roman"/>
        </w:rPr>
        <w:t>(</w:t>
      </w:r>
      <w:r w:rsidR="00CE3C78" w:rsidRPr="00403403">
        <w:rPr>
          <w:rFonts w:ascii="Times New Roman" w:hAnsi="Times New Roman" w:cs="Times New Roman"/>
          <w:b/>
          <w:bCs/>
        </w:rPr>
        <w:t>A</w:t>
      </w:r>
      <w:r w:rsidR="00AF335F" w:rsidRPr="00403403">
        <w:rPr>
          <w:rFonts w:ascii="Times New Roman" w:hAnsi="Times New Roman" w:cs="Times New Roman"/>
        </w:rPr>
        <w:t xml:space="preserve">) A representative confocal image </w:t>
      </w:r>
      <w:r w:rsidR="006070F3" w:rsidRPr="00403403">
        <w:rPr>
          <w:rFonts w:ascii="Times New Roman" w:hAnsi="Times New Roman" w:cs="Times New Roman"/>
        </w:rPr>
        <w:t>of an</w:t>
      </w:r>
      <w:r w:rsidR="00AF335F" w:rsidRPr="00403403">
        <w:rPr>
          <w:rFonts w:ascii="Times New Roman" w:hAnsi="Times New Roman" w:cs="Times New Roman"/>
        </w:rPr>
        <w:t xml:space="preserve"> </w:t>
      </w:r>
      <w:r w:rsidR="006070F3" w:rsidRPr="00403403">
        <w:rPr>
          <w:rFonts w:ascii="Times New Roman" w:hAnsi="Times New Roman" w:cs="Times New Roman"/>
        </w:rPr>
        <w:t xml:space="preserve">immunostained </w:t>
      </w:r>
      <w:r w:rsidR="00AF335F" w:rsidRPr="00403403">
        <w:rPr>
          <w:rFonts w:ascii="Times New Roman" w:hAnsi="Times New Roman" w:cs="Times New Roman"/>
        </w:rPr>
        <w:t xml:space="preserve">section of a </w:t>
      </w:r>
      <w:r w:rsidR="004F5E1D" w:rsidRPr="00403403">
        <w:rPr>
          <w:rFonts w:ascii="Times New Roman" w:hAnsi="Times New Roman" w:cs="Times New Roman"/>
        </w:rPr>
        <w:t xml:space="preserve">DRG-nerve preparation from </w:t>
      </w:r>
      <w:r w:rsidR="00AF335F" w:rsidRPr="00403403">
        <w:rPr>
          <w:rFonts w:ascii="Times New Roman" w:hAnsi="Times New Roman" w:cs="Times New Roman"/>
        </w:rPr>
        <w:t xml:space="preserve">14-day PNI model shows the co-localization of </w:t>
      </w:r>
      <w:r w:rsidR="00E86C8A" w:rsidRPr="00403403">
        <w:rPr>
          <w:rFonts w:ascii="Times New Roman" w:hAnsi="Times New Roman" w:cs="Times New Roman"/>
        </w:rPr>
        <w:t xml:space="preserve">a </w:t>
      </w:r>
      <w:r w:rsidR="00AF335F" w:rsidRPr="00403403">
        <w:rPr>
          <w:rFonts w:ascii="Times New Roman" w:hAnsi="Times New Roman" w:cs="Times New Roman"/>
        </w:rPr>
        <w:t xml:space="preserve">PNI cell </w:t>
      </w:r>
      <w:r w:rsidR="006070F3" w:rsidRPr="00403403">
        <w:rPr>
          <w:rFonts w:ascii="Times New Roman" w:hAnsi="Times New Roman" w:cs="Times New Roman"/>
        </w:rPr>
        <w:t>(GFP</w:t>
      </w:r>
      <w:r w:rsidR="006070F3" w:rsidRPr="00403403">
        <w:rPr>
          <w:rFonts w:ascii="Times New Roman" w:hAnsi="Times New Roman" w:cs="Times New Roman"/>
          <w:vertAlign w:val="superscript"/>
        </w:rPr>
        <w:t>+</w:t>
      </w:r>
      <w:r w:rsidR="006070F3" w:rsidRPr="00403403">
        <w:rPr>
          <w:rFonts w:ascii="Times New Roman" w:hAnsi="Times New Roman" w:cs="Times New Roman"/>
        </w:rPr>
        <w:t xml:space="preserve"> LASCPC-01)</w:t>
      </w:r>
      <w:r w:rsidR="00AF335F" w:rsidRPr="00403403">
        <w:rPr>
          <w:rFonts w:ascii="Times New Roman" w:hAnsi="Times New Roman" w:cs="Times New Roman"/>
        </w:rPr>
        <w:t xml:space="preserve"> </w:t>
      </w:r>
      <w:r w:rsidR="006070F3" w:rsidRPr="00403403">
        <w:rPr>
          <w:rFonts w:ascii="Times New Roman" w:hAnsi="Times New Roman" w:cs="Times New Roman"/>
        </w:rPr>
        <w:t xml:space="preserve">and </w:t>
      </w:r>
      <w:proofErr w:type="spellStart"/>
      <w:r w:rsidR="00AF335F" w:rsidRPr="00403403">
        <w:rPr>
          <w:rFonts w:ascii="Times New Roman" w:hAnsi="Times New Roman" w:cs="Times New Roman"/>
        </w:rPr>
        <w:t>Dapi</w:t>
      </w:r>
      <w:proofErr w:type="spellEnd"/>
      <w:r w:rsidR="00AF335F" w:rsidRPr="00403403">
        <w:rPr>
          <w:rFonts w:ascii="Times New Roman" w:hAnsi="Times New Roman" w:cs="Times New Roman"/>
        </w:rPr>
        <w:t xml:space="preserve"> (arrow)</w:t>
      </w:r>
      <w:r w:rsidR="006070F3" w:rsidRPr="00403403">
        <w:rPr>
          <w:rFonts w:ascii="Times New Roman" w:hAnsi="Times New Roman" w:cs="Times New Roman"/>
        </w:rPr>
        <w:t xml:space="preserve">; (left) </w:t>
      </w:r>
      <w:r w:rsidR="00AF335F" w:rsidRPr="00403403">
        <w:rPr>
          <w:rFonts w:ascii="Times New Roman" w:hAnsi="Times New Roman" w:cs="Times New Roman"/>
        </w:rPr>
        <w:t>A full view of the field is shown</w:t>
      </w:r>
      <w:r w:rsidR="006070F3" w:rsidRPr="00403403">
        <w:rPr>
          <w:rFonts w:ascii="Times New Roman" w:hAnsi="Times New Roman" w:cs="Times New Roman"/>
        </w:rPr>
        <w:t xml:space="preserve"> (scale bar, 20µm)</w:t>
      </w:r>
      <w:r w:rsidR="00AF335F" w:rsidRPr="00403403">
        <w:rPr>
          <w:rFonts w:ascii="Times New Roman" w:hAnsi="Times New Roman" w:cs="Times New Roman"/>
        </w:rPr>
        <w:t>;</w:t>
      </w:r>
      <w:r w:rsidR="006070F3" w:rsidRPr="00403403">
        <w:rPr>
          <w:rFonts w:ascii="Times New Roman" w:hAnsi="Times New Roman" w:cs="Times New Roman"/>
        </w:rPr>
        <w:t xml:space="preserve"> (right)</w:t>
      </w:r>
      <w:r w:rsidR="00AF335F" w:rsidRPr="00403403">
        <w:rPr>
          <w:rFonts w:ascii="Times New Roman" w:hAnsi="Times New Roman" w:cs="Times New Roman"/>
        </w:rPr>
        <w:t xml:space="preserve"> 3-Dimensional tilted </w:t>
      </w:r>
      <w:r w:rsidR="006070F3" w:rsidRPr="00403403">
        <w:rPr>
          <w:rFonts w:ascii="Times New Roman" w:hAnsi="Times New Roman" w:cs="Times New Roman"/>
        </w:rPr>
        <w:t xml:space="preserve">and enlarged </w:t>
      </w:r>
      <w:r w:rsidR="00AF335F" w:rsidRPr="00403403">
        <w:rPr>
          <w:rFonts w:ascii="Times New Roman" w:hAnsi="Times New Roman" w:cs="Times New Roman"/>
        </w:rPr>
        <w:t xml:space="preserve">view of the </w:t>
      </w:r>
      <w:r w:rsidR="006070F3" w:rsidRPr="00403403">
        <w:rPr>
          <w:rFonts w:ascii="Times New Roman" w:hAnsi="Times New Roman" w:cs="Times New Roman"/>
        </w:rPr>
        <w:t>boxed region of the stacked image shown</w:t>
      </w:r>
      <w:r w:rsidR="00995756" w:rsidRPr="00403403">
        <w:rPr>
          <w:rFonts w:ascii="Times New Roman" w:hAnsi="Times New Roman" w:cs="Times New Roman"/>
        </w:rPr>
        <w:t xml:space="preserve"> on the left</w:t>
      </w:r>
      <w:r w:rsidR="00AF335F" w:rsidRPr="00403403">
        <w:rPr>
          <w:rFonts w:ascii="Times New Roman" w:hAnsi="Times New Roman" w:cs="Times New Roman"/>
        </w:rPr>
        <w:t>.</w:t>
      </w:r>
      <w:r w:rsidR="006070F3" w:rsidRPr="00403403">
        <w:rPr>
          <w:rFonts w:ascii="Times New Roman" w:hAnsi="Times New Roman" w:cs="Times New Roman"/>
        </w:rPr>
        <w:t xml:space="preserve"> (</w:t>
      </w:r>
      <w:r w:rsidR="00CE3C78" w:rsidRPr="00403403">
        <w:rPr>
          <w:rFonts w:ascii="Times New Roman" w:hAnsi="Times New Roman" w:cs="Times New Roman"/>
          <w:b/>
          <w:bCs/>
        </w:rPr>
        <w:t>B</w:t>
      </w:r>
      <w:r w:rsidR="006070F3" w:rsidRPr="00403403">
        <w:rPr>
          <w:rFonts w:ascii="Times New Roman" w:hAnsi="Times New Roman" w:cs="Times New Roman"/>
        </w:rPr>
        <w:t>) A representative confocal image of an immunostained section of a</w:t>
      </w:r>
      <w:r w:rsidR="004F5E1D" w:rsidRPr="00403403">
        <w:rPr>
          <w:rFonts w:ascii="Times New Roman" w:hAnsi="Times New Roman" w:cs="Times New Roman"/>
        </w:rPr>
        <w:t xml:space="preserve"> DRG-nerve preparation from </w:t>
      </w:r>
      <w:r w:rsidR="006070F3" w:rsidRPr="00403403">
        <w:rPr>
          <w:rFonts w:ascii="Times New Roman" w:hAnsi="Times New Roman" w:cs="Times New Roman"/>
        </w:rPr>
        <w:t xml:space="preserve">14-day PNI model shows the co-localization of </w:t>
      </w:r>
      <w:r w:rsidR="00E86C8A" w:rsidRPr="00403403">
        <w:rPr>
          <w:rFonts w:ascii="Times New Roman" w:hAnsi="Times New Roman" w:cs="Times New Roman"/>
        </w:rPr>
        <w:t xml:space="preserve">a </w:t>
      </w:r>
      <w:r w:rsidR="006070F3" w:rsidRPr="00403403">
        <w:rPr>
          <w:rFonts w:ascii="Times New Roman" w:hAnsi="Times New Roman" w:cs="Times New Roman"/>
        </w:rPr>
        <w:t>PNI cell (GFP</w:t>
      </w:r>
      <w:r w:rsidR="006070F3" w:rsidRPr="00403403">
        <w:rPr>
          <w:rFonts w:ascii="Times New Roman" w:hAnsi="Times New Roman" w:cs="Times New Roman"/>
          <w:vertAlign w:val="superscript"/>
        </w:rPr>
        <w:t>+</w:t>
      </w:r>
      <w:r w:rsidR="006070F3" w:rsidRPr="00403403">
        <w:rPr>
          <w:rFonts w:ascii="Times New Roman" w:hAnsi="Times New Roman" w:cs="Times New Roman"/>
        </w:rPr>
        <w:t xml:space="preserve"> MDA-MB-231) and </w:t>
      </w:r>
      <w:proofErr w:type="spellStart"/>
      <w:r w:rsidR="006070F3" w:rsidRPr="00403403">
        <w:rPr>
          <w:rFonts w:ascii="Times New Roman" w:hAnsi="Times New Roman" w:cs="Times New Roman"/>
        </w:rPr>
        <w:t>Dapi</w:t>
      </w:r>
      <w:proofErr w:type="spellEnd"/>
      <w:r w:rsidR="006070F3" w:rsidRPr="00403403">
        <w:rPr>
          <w:rFonts w:ascii="Times New Roman" w:hAnsi="Times New Roman" w:cs="Times New Roman"/>
        </w:rPr>
        <w:t xml:space="preserve"> (arrow) </w:t>
      </w:r>
      <w:r w:rsidR="00117FA2" w:rsidRPr="00403403">
        <w:rPr>
          <w:rFonts w:ascii="Times New Roman" w:hAnsi="Times New Roman" w:cs="Times New Roman"/>
        </w:rPr>
        <w:t>(t</w:t>
      </w:r>
      <w:r w:rsidR="006070F3" w:rsidRPr="00403403">
        <w:rPr>
          <w:rFonts w:ascii="Times New Roman" w:hAnsi="Times New Roman" w:cs="Times New Roman"/>
        </w:rPr>
        <w:t xml:space="preserve">he </w:t>
      </w:r>
      <w:r w:rsidR="00117FA2" w:rsidRPr="00403403">
        <w:rPr>
          <w:rFonts w:ascii="Times New Roman" w:hAnsi="Times New Roman" w:cs="Times New Roman"/>
        </w:rPr>
        <w:t xml:space="preserve">related </w:t>
      </w:r>
      <w:r w:rsidR="006070F3" w:rsidRPr="00403403">
        <w:rPr>
          <w:rFonts w:ascii="Times New Roman" w:hAnsi="Times New Roman" w:cs="Times New Roman"/>
        </w:rPr>
        <w:t xml:space="preserve">stack </w:t>
      </w:r>
      <w:r w:rsidR="00117FA2" w:rsidRPr="00403403">
        <w:rPr>
          <w:rFonts w:ascii="Times New Roman" w:hAnsi="Times New Roman" w:cs="Times New Roman"/>
        </w:rPr>
        <w:t xml:space="preserve">of images </w:t>
      </w:r>
      <w:r w:rsidR="006070F3" w:rsidRPr="00403403">
        <w:rPr>
          <w:rFonts w:ascii="Times New Roman" w:hAnsi="Times New Roman" w:cs="Times New Roman"/>
        </w:rPr>
        <w:t>showing the co-localization of GFP</w:t>
      </w:r>
      <w:r w:rsidR="006070F3" w:rsidRPr="00403403">
        <w:rPr>
          <w:rFonts w:ascii="Times New Roman" w:hAnsi="Times New Roman" w:cs="Times New Roman"/>
          <w:vertAlign w:val="superscript"/>
        </w:rPr>
        <w:t>+</w:t>
      </w:r>
      <w:r w:rsidR="006070F3" w:rsidRPr="00403403">
        <w:rPr>
          <w:rFonts w:ascii="Times New Roman" w:hAnsi="Times New Roman" w:cs="Times New Roman"/>
        </w:rPr>
        <w:t xml:space="preserve"> MDA-MB-231 and </w:t>
      </w:r>
      <w:proofErr w:type="spellStart"/>
      <w:r w:rsidR="006070F3" w:rsidRPr="00403403">
        <w:rPr>
          <w:rFonts w:ascii="Times New Roman" w:hAnsi="Times New Roman" w:cs="Times New Roman"/>
        </w:rPr>
        <w:t>Dapi</w:t>
      </w:r>
      <w:proofErr w:type="spellEnd"/>
      <w:r w:rsidR="006070F3" w:rsidRPr="00403403">
        <w:rPr>
          <w:rFonts w:ascii="Times New Roman" w:hAnsi="Times New Roman" w:cs="Times New Roman"/>
        </w:rPr>
        <w:t xml:space="preserve"> </w:t>
      </w:r>
      <w:r w:rsidR="00117FA2" w:rsidRPr="00403403">
        <w:rPr>
          <w:rFonts w:ascii="Times New Roman" w:hAnsi="Times New Roman" w:cs="Times New Roman"/>
        </w:rPr>
        <w:t>is</w:t>
      </w:r>
      <w:r w:rsidR="006070F3" w:rsidRPr="00403403">
        <w:rPr>
          <w:rFonts w:ascii="Times New Roman" w:hAnsi="Times New Roman" w:cs="Times New Roman"/>
        </w:rPr>
        <w:t xml:space="preserve"> shown in </w:t>
      </w:r>
      <w:r w:rsidR="00E86C8A" w:rsidRPr="00403403">
        <w:rPr>
          <w:rFonts w:ascii="Times New Roman" w:hAnsi="Times New Roman" w:cs="Times New Roman"/>
        </w:rPr>
        <w:t>M</w:t>
      </w:r>
      <w:r w:rsidR="006070F3" w:rsidRPr="00403403">
        <w:rPr>
          <w:rFonts w:ascii="Times New Roman" w:hAnsi="Times New Roman" w:cs="Times New Roman"/>
        </w:rPr>
        <w:t>ovie</w:t>
      </w:r>
      <w:r w:rsidR="00E86C8A" w:rsidRPr="00403403">
        <w:rPr>
          <w:rFonts w:ascii="Times New Roman" w:hAnsi="Times New Roman" w:cs="Times New Roman"/>
        </w:rPr>
        <w:t xml:space="preserve"> S1</w:t>
      </w:r>
      <w:r w:rsidR="00117FA2" w:rsidRPr="00403403">
        <w:rPr>
          <w:rFonts w:ascii="Times New Roman" w:hAnsi="Times New Roman" w:cs="Times New Roman"/>
        </w:rPr>
        <w:t>)</w:t>
      </w:r>
      <w:r w:rsidR="006070F3" w:rsidRPr="00403403">
        <w:rPr>
          <w:rFonts w:ascii="Times New Roman" w:hAnsi="Times New Roman" w:cs="Times New Roman"/>
        </w:rPr>
        <w:t>.</w:t>
      </w:r>
      <w:r w:rsidR="00361E1E" w:rsidRPr="00403403">
        <w:rPr>
          <w:rFonts w:ascii="Times New Roman" w:hAnsi="Times New Roman" w:cs="Times New Roman"/>
        </w:rPr>
        <w:t xml:space="preserve"> (</w:t>
      </w:r>
      <w:r w:rsidR="00CE3C78" w:rsidRPr="00403403">
        <w:rPr>
          <w:rFonts w:ascii="Times New Roman" w:hAnsi="Times New Roman" w:cs="Times New Roman"/>
          <w:b/>
          <w:bCs/>
        </w:rPr>
        <w:t>C</w:t>
      </w:r>
      <w:r w:rsidR="00361E1E" w:rsidRPr="00403403">
        <w:rPr>
          <w:rFonts w:ascii="Times New Roman" w:hAnsi="Times New Roman" w:cs="Times New Roman"/>
        </w:rPr>
        <w:t xml:space="preserve">) Representative </w:t>
      </w:r>
      <w:r w:rsidR="000B6ED8" w:rsidRPr="00403403">
        <w:rPr>
          <w:rFonts w:ascii="Times New Roman" w:hAnsi="Times New Roman" w:cs="Times New Roman"/>
        </w:rPr>
        <w:t xml:space="preserve">images of an </w:t>
      </w:r>
      <w:r w:rsidR="00361E1E" w:rsidRPr="00403403">
        <w:rPr>
          <w:rFonts w:ascii="Times New Roman" w:hAnsi="Times New Roman" w:cs="Times New Roman"/>
        </w:rPr>
        <w:t>immunostain</w:t>
      </w:r>
      <w:r w:rsidR="000B6ED8" w:rsidRPr="00403403">
        <w:rPr>
          <w:rFonts w:ascii="Times New Roman" w:hAnsi="Times New Roman" w:cs="Times New Roman"/>
        </w:rPr>
        <w:t xml:space="preserve">ed section of a DRG-nerve preparation from </w:t>
      </w:r>
      <w:r w:rsidR="00361E1E" w:rsidRPr="00403403">
        <w:rPr>
          <w:rFonts w:ascii="Times New Roman" w:hAnsi="Times New Roman" w:cs="Times New Roman"/>
        </w:rPr>
        <w:t>14-day PNI model shows no co-localization of Ki67 (cell proliferation marker; white arrows) and PNI cells (yellow arrows).</w:t>
      </w:r>
    </w:p>
    <w:p w14:paraId="6F12B78E" w14:textId="54803BFF" w:rsidR="00361E1E" w:rsidRPr="00403403" w:rsidRDefault="00361E1E" w:rsidP="00361E1E">
      <w:pPr>
        <w:spacing w:line="480" w:lineRule="auto"/>
        <w:jc w:val="both"/>
        <w:rPr>
          <w:rFonts w:ascii="Times New Roman" w:hAnsi="Times New Roman" w:cs="Times New Roman"/>
        </w:rPr>
      </w:pPr>
      <w:r w:rsidRPr="00403403">
        <w:rPr>
          <w:rFonts w:ascii="Times New Roman" w:hAnsi="Times New Roman" w:cs="Times New Roman"/>
          <w:b/>
          <w:bCs/>
        </w:rPr>
        <w:t xml:space="preserve">Figure S3: </w:t>
      </w:r>
      <w:r w:rsidRPr="00403403">
        <w:rPr>
          <w:rFonts w:ascii="Times New Roman" w:hAnsi="Times New Roman" w:cs="Times New Roman"/>
        </w:rPr>
        <w:t xml:space="preserve">Pie charts show that </w:t>
      </w:r>
      <w:r w:rsidR="000B6ED8" w:rsidRPr="00403403">
        <w:rPr>
          <w:rFonts w:ascii="Times New Roman" w:hAnsi="Times New Roman" w:cs="Times New Roman"/>
        </w:rPr>
        <w:t xml:space="preserve">signaling cascades </w:t>
      </w:r>
      <w:r w:rsidRPr="00403403">
        <w:rPr>
          <w:rFonts w:ascii="Times New Roman" w:hAnsi="Times New Roman" w:cs="Times New Roman"/>
        </w:rPr>
        <w:t>associated with integrin</w:t>
      </w:r>
      <w:r w:rsidR="000B6ED8" w:rsidRPr="00403403">
        <w:rPr>
          <w:rFonts w:ascii="Times New Roman" w:hAnsi="Times New Roman" w:cs="Times New Roman"/>
        </w:rPr>
        <w:t xml:space="preserve"> and</w:t>
      </w:r>
      <w:r w:rsidRPr="00403403">
        <w:rPr>
          <w:rFonts w:ascii="Times New Roman" w:hAnsi="Times New Roman" w:cs="Times New Roman"/>
        </w:rPr>
        <w:t xml:space="preserve"> cadherin</w:t>
      </w:r>
      <w:r w:rsidR="000B6ED8" w:rsidRPr="00403403">
        <w:rPr>
          <w:rFonts w:ascii="Times New Roman" w:hAnsi="Times New Roman" w:cs="Times New Roman"/>
        </w:rPr>
        <w:t xml:space="preserve"> signaling</w:t>
      </w:r>
      <w:r w:rsidRPr="00403403">
        <w:rPr>
          <w:rFonts w:ascii="Times New Roman" w:hAnsi="Times New Roman" w:cs="Times New Roman"/>
        </w:rPr>
        <w:t xml:space="preserve"> and cytoskeletal </w:t>
      </w:r>
      <w:r w:rsidR="000B6ED8" w:rsidRPr="00403403">
        <w:rPr>
          <w:rFonts w:ascii="Times New Roman" w:hAnsi="Times New Roman" w:cs="Times New Roman"/>
        </w:rPr>
        <w:t xml:space="preserve">regulation, </w:t>
      </w:r>
      <w:r w:rsidRPr="00403403">
        <w:rPr>
          <w:rFonts w:ascii="Times New Roman" w:hAnsi="Times New Roman" w:cs="Times New Roman"/>
        </w:rPr>
        <w:t xml:space="preserve">and </w:t>
      </w:r>
      <w:r w:rsidR="000B6ED8" w:rsidRPr="00403403">
        <w:rPr>
          <w:rFonts w:ascii="Times New Roman" w:hAnsi="Times New Roman" w:cs="Times New Roman"/>
        </w:rPr>
        <w:t xml:space="preserve">molecules associated with </w:t>
      </w:r>
      <w:r w:rsidRPr="00403403">
        <w:rPr>
          <w:rFonts w:ascii="Times New Roman" w:hAnsi="Times New Roman" w:cs="Times New Roman"/>
        </w:rPr>
        <w:t>pyruvate and glucose metabolism are downregulated in PNI cells.</w:t>
      </w:r>
    </w:p>
    <w:p w14:paraId="1B7EF809" w14:textId="0565A497" w:rsidR="00AF335F" w:rsidRPr="00403403" w:rsidRDefault="003767CE" w:rsidP="006225F4">
      <w:pPr>
        <w:spacing w:line="480" w:lineRule="auto"/>
        <w:jc w:val="both"/>
        <w:rPr>
          <w:rFonts w:ascii="Times New Roman" w:hAnsi="Times New Roman" w:cs="Times New Roman"/>
        </w:rPr>
      </w:pPr>
      <w:r w:rsidRPr="00403403">
        <w:rPr>
          <w:rFonts w:ascii="Times New Roman" w:hAnsi="Times New Roman" w:cs="Times New Roman"/>
          <w:b/>
          <w:bCs/>
        </w:rPr>
        <w:lastRenderedPageBreak/>
        <w:t>Figure S</w:t>
      </w:r>
      <w:r w:rsidR="0021441F" w:rsidRPr="00403403">
        <w:rPr>
          <w:rFonts w:ascii="Times New Roman" w:hAnsi="Times New Roman" w:cs="Times New Roman"/>
          <w:b/>
          <w:bCs/>
        </w:rPr>
        <w:t>4</w:t>
      </w:r>
      <w:r w:rsidRPr="00403403">
        <w:rPr>
          <w:rFonts w:ascii="Times New Roman" w:hAnsi="Times New Roman" w:cs="Times New Roman"/>
          <w:b/>
          <w:bCs/>
        </w:rPr>
        <w:t xml:space="preserve">: </w:t>
      </w:r>
      <w:r w:rsidRPr="00403403">
        <w:rPr>
          <w:rFonts w:ascii="Times New Roman" w:hAnsi="Times New Roman" w:cs="Times New Roman"/>
        </w:rPr>
        <w:t xml:space="preserve">A full length view of an immunostained section </w:t>
      </w:r>
      <w:r w:rsidR="00794465" w:rsidRPr="00403403">
        <w:rPr>
          <w:rFonts w:ascii="Times New Roman" w:hAnsi="Times New Roman" w:cs="Times New Roman"/>
        </w:rPr>
        <w:t xml:space="preserve">of a DRG-nerve preparation from </w:t>
      </w:r>
      <w:r w:rsidRPr="00403403">
        <w:rPr>
          <w:rFonts w:ascii="Times New Roman" w:hAnsi="Times New Roman" w:cs="Times New Roman"/>
        </w:rPr>
        <w:t xml:space="preserve">14-day old PNI model. The DRG and nerve segments are </w:t>
      </w:r>
      <w:r w:rsidR="00794465" w:rsidRPr="00403403">
        <w:rPr>
          <w:rFonts w:ascii="Times New Roman" w:hAnsi="Times New Roman" w:cs="Times New Roman"/>
        </w:rPr>
        <w:t>indicated</w:t>
      </w:r>
      <w:r w:rsidRPr="00403403">
        <w:rPr>
          <w:rFonts w:ascii="Times New Roman" w:hAnsi="Times New Roman" w:cs="Times New Roman"/>
        </w:rPr>
        <w:t>. The boxed region</w:t>
      </w:r>
      <w:r w:rsidR="00220778" w:rsidRPr="00403403">
        <w:rPr>
          <w:rFonts w:ascii="Times New Roman" w:hAnsi="Times New Roman" w:cs="Times New Roman"/>
        </w:rPr>
        <w:t>s</w:t>
      </w:r>
      <w:r w:rsidRPr="00403403">
        <w:rPr>
          <w:rFonts w:ascii="Times New Roman" w:hAnsi="Times New Roman" w:cs="Times New Roman"/>
        </w:rPr>
        <w:t xml:space="preserve"> show the presence of PNI cells </w:t>
      </w:r>
      <w:r w:rsidR="009A60E4" w:rsidRPr="00403403">
        <w:rPr>
          <w:rFonts w:ascii="Times New Roman" w:hAnsi="Times New Roman" w:cs="Times New Roman"/>
        </w:rPr>
        <w:t>(GFP</w:t>
      </w:r>
      <w:r w:rsidR="009A60E4" w:rsidRPr="00403403">
        <w:rPr>
          <w:rFonts w:ascii="Times New Roman" w:hAnsi="Times New Roman" w:cs="Times New Roman"/>
          <w:vertAlign w:val="superscript"/>
        </w:rPr>
        <w:t>+</w:t>
      </w:r>
      <w:r w:rsidR="009A60E4" w:rsidRPr="00403403">
        <w:rPr>
          <w:rFonts w:ascii="Times New Roman" w:hAnsi="Times New Roman" w:cs="Times New Roman"/>
        </w:rPr>
        <w:t xml:space="preserve"> LASCPC-01) </w:t>
      </w:r>
      <w:r w:rsidRPr="00403403">
        <w:rPr>
          <w:rFonts w:ascii="Times New Roman" w:hAnsi="Times New Roman" w:cs="Times New Roman"/>
        </w:rPr>
        <w:t>in the nerve and DRG segments.</w:t>
      </w:r>
      <w:r w:rsidR="00E15AE4" w:rsidRPr="00403403">
        <w:rPr>
          <w:rFonts w:ascii="Times New Roman" w:hAnsi="Times New Roman" w:cs="Times New Roman"/>
        </w:rPr>
        <w:t xml:space="preserve"> Scale bar, 500µm.</w:t>
      </w:r>
    </w:p>
    <w:p w14:paraId="2346EE1E" w14:textId="630E178D" w:rsidR="0021441F" w:rsidRPr="00403403" w:rsidRDefault="0021441F" w:rsidP="0021441F">
      <w:pPr>
        <w:spacing w:line="480" w:lineRule="auto"/>
        <w:jc w:val="both"/>
        <w:rPr>
          <w:rFonts w:ascii="Times New Roman" w:hAnsi="Times New Roman" w:cs="Times New Roman"/>
        </w:rPr>
      </w:pPr>
      <w:r w:rsidRPr="00403403">
        <w:rPr>
          <w:rFonts w:ascii="Times New Roman" w:hAnsi="Times New Roman" w:cs="Times New Roman"/>
          <w:b/>
          <w:bCs/>
        </w:rPr>
        <w:t xml:space="preserve">Movie S1: </w:t>
      </w:r>
      <w:r w:rsidR="00794465" w:rsidRPr="00403403">
        <w:rPr>
          <w:rFonts w:ascii="Times New Roman" w:hAnsi="Times New Roman" w:cs="Times New Roman"/>
        </w:rPr>
        <w:t>The</w:t>
      </w:r>
      <w:r w:rsidRPr="00403403">
        <w:rPr>
          <w:rFonts w:ascii="Times New Roman" w:hAnsi="Times New Roman" w:cs="Times New Roman"/>
        </w:rPr>
        <w:t xml:space="preserve"> </w:t>
      </w:r>
      <w:r w:rsidR="00794465" w:rsidRPr="00403403">
        <w:rPr>
          <w:rFonts w:ascii="Times New Roman" w:hAnsi="Times New Roman" w:cs="Times New Roman"/>
        </w:rPr>
        <w:t>‘Z’ stack</w:t>
      </w:r>
      <w:r w:rsidRPr="00403403">
        <w:rPr>
          <w:rFonts w:ascii="Times New Roman" w:hAnsi="Times New Roman" w:cs="Times New Roman"/>
        </w:rPr>
        <w:t xml:space="preserve"> </w:t>
      </w:r>
      <w:r w:rsidR="00794465" w:rsidRPr="00403403">
        <w:rPr>
          <w:rFonts w:ascii="Times New Roman" w:hAnsi="Times New Roman" w:cs="Times New Roman"/>
        </w:rPr>
        <w:t xml:space="preserve">images </w:t>
      </w:r>
      <w:r w:rsidRPr="00403403">
        <w:rPr>
          <w:rFonts w:ascii="Times New Roman" w:hAnsi="Times New Roman" w:cs="Times New Roman"/>
        </w:rPr>
        <w:t xml:space="preserve">of an immunostained section of a </w:t>
      </w:r>
      <w:r w:rsidR="00794465" w:rsidRPr="00403403">
        <w:rPr>
          <w:rFonts w:ascii="Times New Roman" w:hAnsi="Times New Roman" w:cs="Times New Roman"/>
        </w:rPr>
        <w:t xml:space="preserve">DRG-nerve preparation from </w:t>
      </w:r>
      <w:r w:rsidRPr="00403403">
        <w:rPr>
          <w:rFonts w:ascii="Times New Roman" w:hAnsi="Times New Roman" w:cs="Times New Roman"/>
        </w:rPr>
        <w:t>14-day PNI model (shown in Figure S</w:t>
      </w:r>
      <w:r w:rsidR="00794465" w:rsidRPr="00403403">
        <w:rPr>
          <w:rFonts w:ascii="Times New Roman" w:hAnsi="Times New Roman" w:cs="Times New Roman"/>
        </w:rPr>
        <w:t>2B</w:t>
      </w:r>
      <w:r w:rsidRPr="00403403">
        <w:rPr>
          <w:rFonts w:ascii="Times New Roman" w:hAnsi="Times New Roman" w:cs="Times New Roman"/>
        </w:rPr>
        <w:t>) shows the co-localization of GFP</w:t>
      </w:r>
      <w:r w:rsidRPr="00403403">
        <w:rPr>
          <w:rFonts w:ascii="Times New Roman" w:hAnsi="Times New Roman" w:cs="Times New Roman"/>
          <w:vertAlign w:val="superscript"/>
        </w:rPr>
        <w:t>+</w:t>
      </w:r>
      <w:r w:rsidRPr="00403403">
        <w:rPr>
          <w:rFonts w:ascii="Times New Roman" w:hAnsi="Times New Roman" w:cs="Times New Roman"/>
        </w:rPr>
        <w:t xml:space="preserve"> MDA-MB-231 and </w:t>
      </w:r>
      <w:proofErr w:type="spellStart"/>
      <w:r w:rsidRPr="00403403">
        <w:rPr>
          <w:rFonts w:ascii="Times New Roman" w:hAnsi="Times New Roman" w:cs="Times New Roman"/>
        </w:rPr>
        <w:t>Dapi</w:t>
      </w:r>
      <w:proofErr w:type="spellEnd"/>
      <w:r w:rsidRPr="00403403">
        <w:rPr>
          <w:rFonts w:ascii="Times New Roman" w:hAnsi="Times New Roman" w:cs="Times New Roman"/>
        </w:rPr>
        <w:t>.</w:t>
      </w:r>
    </w:p>
    <w:p w14:paraId="23B15707" w14:textId="6B777066" w:rsidR="006225F4" w:rsidRPr="00403403" w:rsidRDefault="006225F4" w:rsidP="006225F4">
      <w:pPr>
        <w:spacing w:line="480" w:lineRule="auto"/>
        <w:jc w:val="both"/>
        <w:rPr>
          <w:rFonts w:ascii="Times New Roman" w:hAnsi="Times New Roman" w:cs="Times New Roman"/>
        </w:rPr>
      </w:pPr>
      <w:r w:rsidRPr="00403403">
        <w:rPr>
          <w:rFonts w:ascii="Times New Roman" w:hAnsi="Times New Roman" w:cs="Times New Roman"/>
          <w:b/>
          <w:bCs/>
        </w:rPr>
        <w:t>Table S1:</w:t>
      </w:r>
      <w:r w:rsidRPr="00403403">
        <w:rPr>
          <w:rFonts w:ascii="Times New Roman" w:hAnsi="Times New Roman" w:cs="Times New Roman"/>
        </w:rPr>
        <w:t xml:space="preserve"> Excel file </w:t>
      </w:r>
      <w:r w:rsidR="00520EFC" w:rsidRPr="00403403">
        <w:rPr>
          <w:rFonts w:ascii="Times New Roman" w:hAnsi="Times New Roman" w:cs="Times New Roman"/>
        </w:rPr>
        <w:t>shows the</w:t>
      </w:r>
      <w:r w:rsidR="00604829" w:rsidRPr="00403403">
        <w:rPr>
          <w:rFonts w:ascii="Times New Roman" w:hAnsi="Times New Roman" w:cs="Times New Roman"/>
        </w:rPr>
        <w:t xml:space="preserve"> list of differentially regulated proteins </w:t>
      </w:r>
      <w:r w:rsidR="00520EFC" w:rsidRPr="00403403">
        <w:rPr>
          <w:rFonts w:ascii="Times New Roman" w:hAnsi="Times New Roman" w:cs="Times New Roman"/>
        </w:rPr>
        <w:t xml:space="preserve">in PNI cells </w:t>
      </w:r>
      <w:r w:rsidR="00604829" w:rsidRPr="00403403">
        <w:rPr>
          <w:rFonts w:ascii="Times New Roman" w:hAnsi="Times New Roman" w:cs="Times New Roman"/>
        </w:rPr>
        <w:t>identified from</w:t>
      </w:r>
      <w:r w:rsidRPr="00403403">
        <w:rPr>
          <w:rFonts w:ascii="Times New Roman" w:hAnsi="Times New Roman" w:cs="Times New Roman"/>
        </w:rPr>
        <w:t xml:space="preserve"> </w:t>
      </w:r>
      <w:r w:rsidR="00794465" w:rsidRPr="00403403">
        <w:rPr>
          <w:rFonts w:ascii="Times New Roman" w:hAnsi="Times New Roman" w:cs="Times New Roman"/>
        </w:rPr>
        <w:t xml:space="preserve">the </w:t>
      </w:r>
      <w:r w:rsidRPr="00403403">
        <w:rPr>
          <w:rFonts w:ascii="Times New Roman" w:hAnsi="Times New Roman" w:cs="Times New Roman"/>
        </w:rPr>
        <w:t xml:space="preserve">proteomics </w:t>
      </w:r>
      <w:r w:rsidR="00604829" w:rsidRPr="00403403">
        <w:rPr>
          <w:rFonts w:ascii="Times New Roman" w:hAnsi="Times New Roman" w:cs="Times New Roman"/>
        </w:rPr>
        <w:t>experiments</w:t>
      </w:r>
      <w:r w:rsidRPr="00403403">
        <w:rPr>
          <w:rFonts w:ascii="Times New Roman" w:hAnsi="Times New Roman" w:cs="Times New Roman"/>
        </w:rPr>
        <w:t>.</w:t>
      </w:r>
    </w:p>
    <w:p w14:paraId="42C7E9A7" w14:textId="238030EE" w:rsidR="00C52DC6" w:rsidRPr="00403403" w:rsidRDefault="006225F4" w:rsidP="004F0151">
      <w:pPr>
        <w:spacing w:line="480" w:lineRule="auto"/>
        <w:jc w:val="both"/>
      </w:pPr>
      <w:r w:rsidRPr="00403403">
        <w:rPr>
          <w:rFonts w:ascii="Times New Roman" w:hAnsi="Times New Roman" w:cs="Times New Roman"/>
          <w:b/>
          <w:bCs/>
        </w:rPr>
        <w:t>Table S2:</w:t>
      </w:r>
      <w:r w:rsidRPr="00403403">
        <w:rPr>
          <w:rFonts w:ascii="Times New Roman" w:hAnsi="Times New Roman" w:cs="Times New Roman"/>
        </w:rPr>
        <w:t xml:space="preserve"> Excel file </w:t>
      </w:r>
      <w:r w:rsidR="00520EFC" w:rsidRPr="00403403">
        <w:rPr>
          <w:rFonts w:ascii="Times New Roman" w:hAnsi="Times New Roman" w:cs="Times New Roman"/>
        </w:rPr>
        <w:t xml:space="preserve">shows the </w:t>
      </w:r>
      <w:r w:rsidRPr="00403403">
        <w:rPr>
          <w:rFonts w:ascii="Times New Roman" w:hAnsi="Times New Roman" w:cs="Times New Roman"/>
        </w:rPr>
        <w:t xml:space="preserve">clinical parameters </w:t>
      </w:r>
      <w:r w:rsidR="00520EFC" w:rsidRPr="00403403">
        <w:rPr>
          <w:rFonts w:ascii="Times New Roman" w:hAnsi="Times New Roman" w:cs="Times New Roman"/>
        </w:rPr>
        <w:t>of</w:t>
      </w:r>
      <w:r w:rsidRPr="00403403">
        <w:rPr>
          <w:rFonts w:ascii="Times New Roman" w:hAnsi="Times New Roman" w:cs="Times New Roman"/>
        </w:rPr>
        <w:t xml:space="preserve"> the human </w:t>
      </w:r>
      <w:r w:rsidR="00520EFC" w:rsidRPr="00403403">
        <w:rPr>
          <w:rFonts w:ascii="Times New Roman" w:hAnsi="Times New Roman" w:cs="Times New Roman"/>
        </w:rPr>
        <w:t xml:space="preserve">breast </w:t>
      </w:r>
      <w:r w:rsidRPr="00403403">
        <w:rPr>
          <w:rFonts w:ascii="Times New Roman" w:hAnsi="Times New Roman" w:cs="Times New Roman"/>
        </w:rPr>
        <w:t xml:space="preserve">cancer samples </w:t>
      </w:r>
      <w:r w:rsidR="00794465" w:rsidRPr="00403403">
        <w:rPr>
          <w:rFonts w:ascii="Times New Roman" w:hAnsi="Times New Roman" w:cs="Times New Roman"/>
        </w:rPr>
        <w:t>used</w:t>
      </w:r>
      <w:r w:rsidRPr="00403403">
        <w:rPr>
          <w:rFonts w:ascii="Times New Roman" w:hAnsi="Times New Roman" w:cs="Times New Roman"/>
        </w:rPr>
        <w:t xml:space="preserve"> for th</w:t>
      </w:r>
      <w:r w:rsidR="00520EFC" w:rsidRPr="00403403">
        <w:rPr>
          <w:rFonts w:ascii="Times New Roman" w:hAnsi="Times New Roman" w:cs="Times New Roman"/>
        </w:rPr>
        <w:t>e</w:t>
      </w:r>
      <w:r w:rsidRPr="00403403">
        <w:rPr>
          <w:rFonts w:ascii="Times New Roman" w:hAnsi="Times New Roman" w:cs="Times New Roman"/>
        </w:rPr>
        <w:t xml:space="preserve"> study.</w:t>
      </w:r>
    </w:p>
    <w:p w14:paraId="75B5CB88" w14:textId="7579ABB5" w:rsidR="00C52DC6" w:rsidRPr="00403403" w:rsidRDefault="00C52DC6"/>
    <w:p w14:paraId="00BEE403" w14:textId="5E614534" w:rsidR="00C52DC6" w:rsidRPr="00403403" w:rsidRDefault="00C52DC6"/>
    <w:p w14:paraId="017D8CF7" w14:textId="4895A38A" w:rsidR="00C52DC6" w:rsidRPr="00403403" w:rsidRDefault="00C52DC6"/>
    <w:p w14:paraId="2FAFCDBC" w14:textId="629137E4" w:rsidR="00C52DC6" w:rsidRPr="00403403" w:rsidRDefault="00C52DC6"/>
    <w:p w14:paraId="3D7D9C0D" w14:textId="509A5033" w:rsidR="00C52DC6" w:rsidRPr="00403403" w:rsidRDefault="00C52DC6"/>
    <w:p w14:paraId="0AA711B4" w14:textId="3FC178E2" w:rsidR="00C52DC6" w:rsidRPr="00403403" w:rsidRDefault="00C52DC6"/>
    <w:p w14:paraId="3E99D9AD" w14:textId="2F409851" w:rsidR="00C52DC6" w:rsidRPr="00403403" w:rsidRDefault="00C52DC6"/>
    <w:p w14:paraId="5C20266D" w14:textId="38379AAD" w:rsidR="00C52DC6" w:rsidRDefault="00C52DC6"/>
    <w:p w14:paraId="39B7ACEA" w14:textId="629A08C9" w:rsidR="00C52DC6" w:rsidRDefault="00C52DC6"/>
    <w:p w14:paraId="56279427" w14:textId="421DA6D9" w:rsidR="00C52DC6" w:rsidRDefault="00C52DC6"/>
    <w:p w14:paraId="0086DD4F" w14:textId="37343C42" w:rsidR="00C52DC6" w:rsidRDefault="00C52DC6"/>
    <w:p w14:paraId="69F88E75" w14:textId="7946F212" w:rsidR="00461476" w:rsidRDefault="00461476"/>
    <w:p w14:paraId="31C1A596" w14:textId="6CFA2782" w:rsidR="00461476" w:rsidRDefault="00461476"/>
    <w:p w14:paraId="53CA9306" w14:textId="1D771D21" w:rsidR="00461476" w:rsidRDefault="00461476"/>
    <w:p w14:paraId="7DA54D8E" w14:textId="499D473B" w:rsidR="00461476" w:rsidRDefault="00461476"/>
    <w:p w14:paraId="31C28C02" w14:textId="0F81FFF2" w:rsidR="00461476" w:rsidRDefault="00461476"/>
    <w:p w14:paraId="0944AAE1" w14:textId="2A5C238D" w:rsidR="00461476" w:rsidRDefault="00461476"/>
    <w:p w14:paraId="2BCC9956" w14:textId="63234C29" w:rsidR="00461476" w:rsidRDefault="00461476"/>
    <w:p w14:paraId="5C2DAB84" w14:textId="5F19D300" w:rsidR="00461476" w:rsidRDefault="00461476"/>
    <w:p w14:paraId="7CC07DFD" w14:textId="77777777" w:rsidR="00461476" w:rsidRDefault="00461476"/>
    <w:p w14:paraId="7407E838" w14:textId="1A214BED" w:rsidR="00C52DC6" w:rsidRDefault="00C52DC6"/>
    <w:p w14:paraId="24C9A4CD" w14:textId="75643A22" w:rsidR="00C52DC6" w:rsidRDefault="00C52DC6"/>
    <w:p w14:paraId="0BA2F7E5" w14:textId="0CF7AE0A" w:rsidR="00C52DC6" w:rsidRDefault="00C52DC6"/>
    <w:p w14:paraId="1E1473C6" w14:textId="5C85B8C5" w:rsidR="00C52DC6" w:rsidRDefault="00C52DC6"/>
    <w:sectPr w:rsidR="00C52DC6" w:rsidSect="007641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5F4"/>
    <w:rsid w:val="000000EA"/>
    <w:rsid w:val="0000289B"/>
    <w:rsid w:val="00014566"/>
    <w:rsid w:val="000146D5"/>
    <w:rsid w:val="00015D1D"/>
    <w:rsid w:val="000269DA"/>
    <w:rsid w:val="0003149E"/>
    <w:rsid w:val="0004051C"/>
    <w:rsid w:val="00042E1A"/>
    <w:rsid w:val="000433A1"/>
    <w:rsid w:val="000521E2"/>
    <w:rsid w:val="00053B05"/>
    <w:rsid w:val="00055681"/>
    <w:rsid w:val="0006094A"/>
    <w:rsid w:val="00061D30"/>
    <w:rsid w:val="000635D1"/>
    <w:rsid w:val="000758BE"/>
    <w:rsid w:val="00084C0B"/>
    <w:rsid w:val="00084F60"/>
    <w:rsid w:val="00086889"/>
    <w:rsid w:val="00093904"/>
    <w:rsid w:val="00094402"/>
    <w:rsid w:val="0009517D"/>
    <w:rsid w:val="0009535E"/>
    <w:rsid w:val="0009662C"/>
    <w:rsid w:val="000A03AE"/>
    <w:rsid w:val="000B39D4"/>
    <w:rsid w:val="000B3CFB"/>
    <w:rsid w:val="000B4A57"/>
    <w:rsid w:val="000B6ED8"/>
    <w:rsid w:val="000B77EB"/>
    <w:rsid w:val="000C1CB7"/>
    <w:rsid w:val="000D3438"/>
    <w:rsid w:val="000D7EAF"/>
    <w:rsid w:val="000E0661"/>
    <w:rsid w:val="000E4CA6"/>
    <w:rsid w:val="000E6577"/>
    <w:rsid w:val="000F26BC"/>
    <w:rsid w:val="00107095"/>
    <w:rsid w:val="00114A9B"/>
    <w:rsid w:val="001162D6"/>
    <w:rsid w:val="00117FA2"/>
    <w:rsid w:val="001200D2"/>
    <w:rsid w:val="00122DD3"/>
    <w:rsid w:val="00124014"/>
    <w:rsid w:val="00134909"/>
    <w:rsid w:val="00142F08"/>
    <w:rsid w:val="00150F76"/>
    <w:rsid w:val="001528D6"/>
    <w:rsid w:val="00161B14"/>
    <w:rsid w:val="0016394A"/>
    <w:rsid w:val="001779D5"/>
    <w:rsid w:val="00186359"/>
    <w:rsid w:val="00186D60"/>
    <w:rsid w:val="001905F1"/>
    <w:rsid w:val="001937BB"/>
    <w:rsid w:val="0019584D"/>
    <w:rsid w:val="00196D9F"/>
    <w:rsid w:val="00197FB0"/>
    <w:rsid w:val="001A7530"/>
    <w:rsid w:val="001C2DCC"/>
    <w:rsid w:val="001C5498"/>
    <w:rsid w:val="001C6329"/>
    <w:rsid w:val="001D2230"/>
    <w:rsid w:val="001D67CA"/>
    <w:rsid w:val="001F0867"/>
    <w:rsid w:val="001F4EFB"/>
    <w:rsid w:val="00204DB2"/>
    <w:rsid w:val="00212691"/>
    <w:rsid w:val="0021441F"/>
    <w:rsid w:val="00220778"/>
    <w:rsid w:val="002222A7"/>
    <w:rsid w:val="002255FD"/>
    <w:rsid w:val="00233E95"/>
    <w:rsid w:val="00241958"/>
    <w:rsid w:val="002426B7"/>
    <w:rsid w:val="00245B99"/>
    <w:rsid w:val="00247784"/>
    <w:rsid w:val="00253D30"/>
    <w:rsid w:val="00257696"/>
    <w:rsid w:val="002579E2"/>
    <w:rsid w:val="002633B8"/>
    <w:rsid w:val="002722A4"/>
    <w:rsid w:val="00290F0C"/>
    <w:rsid w:val="00292D48"/>
    <w:rsid w:val="002933C3"/>
    <w:rsid w:val="00296C36"/>
    <w:rsid w:val="002B3FDC"/>
    <w:rsid w:val="002B7212"/>
    <w:rsid w:val="002D6840"/>
    <w:rsid w:val="002D7F93"/>
    <w:rsid w:val="002E01D6"/>
    <w:rsid w:val="002E43B0"/>
    <w:rsid w:val="002E6714"/>
    <w:rsid w:val="002F0387"/>
    <w:rsid w:val="00303697"/>
    <w:rsid w:val="003053FD"/>
    <w:rsid w:val="003137B4"/>
    <w:rsid w:val="0031506D"/>
    <w:rsid w:val="003157CC"/>
    <w:rsid w:val="00316048"/>
    <w:rsid w:val="00326FD6"/>
    <w:rsid w:val="00327692"/>
    <w:rsid w:val="00336A32"/>
    <w:rsid w:val="00341C60"/>
    <w:rsid w:val="00343E29"/>
    <w:rsid w:val="00345243"/>
    <w:rsid w:val="0034693A"/>
    <w:rsid w:val="0035191B"/>
    <w:rsid w:val="003579D3"/>
    <w:rsid w:val="00360511"/>
    <w:rsid w:val="0036131F"/>
    <w:rsid w:val="00361ABC"/>
    <w:rsid w:val="00361E1E"/>
    <w:rsid w:val="00362C88"/>
    <w:rsid w:val="00365037"/>
    <w:rsid w:val="00367DEA"/>
    <w:rsid w:val="00367DFD"/>
    <w:rsid w:val="003767CE"/>
    <w:rsid w:val="0037798B"/>
    <w:rsid w:val="003779A7"/>
    <w:rsid w:val="003849CA"/>
    <w:rsid w:val="00384FB9"/>
    <w:rsid w:val="00390CBA"/>
    <w:rsid w:val="00391633"/>
    <w:rsid w:val="003940CA"/>
    <w:rsid w:val="00394196"/>
    <w:rsid w:val="00397A91"/>
    <w:rsid w:val="003B27AC"/>
    <w:rsid w:val="003B5E9D"/>
    <w:rsid w:val="003C3564"/>
    <w:rsid w:val="003D2F5F"/>
    <w:rsid w:val="003D3953"/>
    <w:rsid w:val="003D5254"/>
    <w:rsid w:val="003D68D1"/>
    <w:rsid w:val="003E060F"/>
    <w:rsid w:val="003E35AB"/>
    <w:rsid w:val="003E6B96"/>
    <w:rsid w:val="003F3876"/>
    <w:rsid w:val="00403403"/>
    <w:rsid w:val="00403C87"/>
    <w:rsid w:val="0040551F"/>
    <w:rsid w:val="004057AB"/>
    <w:rsid w:val="00405BCE"/>
    <w:rsid w:val="00411DD7"/>
    <w:rsid w:val="00425034"/>
    <w:rsid w:val="00427079"/>
    <w:rsid w:val="0043173C"/>
    <w:rsid w:val="00433897"/>
    <w:rsid w:val="0043455E"/>
    <w:rsid w:val="00436C4D"/>
    <w:rsid w:val="0044272E"/>
    <w:rsid w:val="0044407B"/>
    <w:rsid w:val="00447E83"/>
    <w:rsid w:val="00451BBD"/>
    <w:rsid w:val="004543F0"/>
    <w:rsid w:val="00461476"/>
    <w:rsid w:val="00463588"/>
    <w:rsid w:val="00480671"/>
    <w:rsid w:val="004A4F44"/>
    <w:rsid w:val="004B0840"/>
    <w:rsid w:val="004B7B99"/>
    <w:rsid w:val="004C7E35"/>
    <w:rsid w:val="004D065D"/>
    <w:rsid w:val="004E62FC"/>
    <w:rsid w:val="004F0151"/>
    <w:rsid w:val="004F5E1D"/>
    <w:rsid w:val="00502070"/>
    <w:rsid w:val="005054C1"/>
    <w:rsid w:val="0050745E"/>
    <w:rsid w:val="0051059A"/>
    <w:rsid w:val="00514F86"/>
    <w:rsid w:val="00515BB9"/>
    <w:rsid w:val="005172D0"/>
    <w:rsid w:val="0052067E"/>
    <w:rsid w:val="00520C62"/>
    <w:rsid w:val="00520EFC"/>
    <w:rsid w:val="0053014D"/>
    <w:rsid w:val="00551252"/>
    <w:rsid w:val="005563AF"/>
    <w:rsid w:val="00563647"/>
    <w:rsid w:val="00563F89"/>
    <w:rsid w:val="00576755"/>
    <w:rsid w:val="00587249"/>
    <w:rsid w:val="00590569"/>
    <w:rsid w:val="00597EAC"/>
    <w:rsid w:val="005A03C6"/>
    <w:rsid w:val="005A389A"/>
    <w:rsid w:val="005A4A60"/>
    <w:rsid w:val="005A5300"/>
    <w:rsid w:val="005A7A8E"/>
    <w:rsid w:val="005B18F8"/>
    <w:rsid w:val="005C33F4"/>
    <w:rsid w:val="005C6194"/>
    <w:rsid w:val="005C622E"/>
    <w:rsid w:val="005C6D45"/>
    <w:rsid w:val="005D249E"/>
    <w:rsid w:val="005D6DE8"/>
    <w:rsid w:val="005E0C61"/>
    <w:rsid w:val="005E39DD"/>
    <w:rsid w:val="005E3F86"/>
    <w:rsid w:val="005F11AC"/>
    <w:rsid w:val="005F1862"/>
    <w:rsid w:val="005F2157"/>
    <w:rsid w:val="00604829"/>
    <w:rsid w:val="006070F3"/>
    <w:rsid w:val="006150AE"/>
    <w:rsid w:val="006155CD"/>
    <w:rsid w:val="00617A44"/>
    <w:rsid w:val="00621670"/>
    <w:rsid w:val="006222A9"/>
    <w:rsid w:val="006225F4"/>
    <w:rsid w:val="00624024"/>
    <w:rsid w:val="006310CF"/>
    <w:rsid w:val="00631421"/>
    <w:rsid w:val="00635AF9"/>
    <w:rsid w:val="00650BE9"/>
    <w:rsid w:val="00654E88"/>
    <w:rsid w:val="00664FB3"/>
    <w:rsid w:val="0067260E"/>
    <w:rsid w:val="006757C8"/>
    <w:rsid w:val="00676D6A"/>
    <w:rsid w:val="00681EEA"/>
    <w:rsid w:val="00683690"/>
    <w:rsid w:val="0068672A"/>
    <w:rsid w:val="006A02FD"/>
    <w:rsid w:val="006A3C6F"/>
    <w:rsid w:val="006A4105"/>
    <w:rsid w:val="006A4386"/>
    <w:rsid w:val="006A64F5"/>
    <w:rsid w:val="006A7376"/>
    <w:rsid w:val="006A7569"/>
    <w:rsid w:val="006C24E9"/>
    <w:rsid w:val="006C392E"/>
    <w:rsid w:val="006C50FB"/>
    <w:rsid w:val="006D43D6"/>
    <w:rsid w:val="006E5EDA"/>
    <w:rsid w:val="006F657A"/>
    <w:rsid w:val="006F74A4"/>
    <w:rsid w:val="0070051D"/>
    <w:rsid w:val="00703B0A"/>
    <w:rsid w:val="00705DF6"/>
    <w:rsid w:val="007224ED"/>
    <w:rsid w:val="00723DA7"/>
    <w:rsid w:val="0073091A"/>
    <w:rsid w:val="007373CB"/>
    <w:rsid w:val="0074257F"/>
    <w:rsid w:val="00750216"/>
    <w:rsid w:val="007612D8"/>
    <w:rsid w:val="0076411C"/>
    <w:rsid w:val="00767DE0"/>
    <w:rsid w:val="00775BDE"/>
    <w:rsid w:val="00776520"/>
    <w:rsid w:val="00782E75"/>
    <w:rsid w:val="0078676D"/>
    <w:rsid w:val="00794465"/>
    <w:rsid w:val="007A47B3"/>
    <w:rsid w:val="007B3CA9"/>
    <w:rsid w:val="007B7357"/>
    <w:rsid w:val="007C4D84"/>
    <w:rsid w:val="007C742F"/>
    <w:rsid w:val="007D1E2D"/>
    <w:rsid w:val="007D6B9C"/>
    <w:rsid w:val="007E0A09"/>
    <w:rsid w:val="007E2F24"/>
    <w:rsid w:val="007F1915"/>
    <w:rsid w:val="007F36DB"/>
    <w:rsid w:val="007F3818"/>
    <w:rsid w:val="007F459A"/>
    <w:rsid w:val="00800F4A"/>
    <w:rsid w:val="00820113"/>
    <w:rsid w:val="00820DB2"/>
    <w:rsid w:val="008243E0"/>
    <w:rsid w:val="00825A02"/>
    <w:rsid w:val="008302EF"/>
    <w:rsid w:val="00833C0A"/>
    <w:rsid w:val="00840822"/>
    <w:rsid w:val="008423C4"/>
    <w:rsid w:val="008442B6"/>
    <w:rsid w:val="0085125E"/>
    <w:rsid w:val="00853C90"/>
    <w:rsid w:val="00863EEB"/>
    <w:rsid w:val="0086797C"/>
    <w:rsid w:val="00871FEB"/>
    <w:rsid w:val="0087598A"/>
    <w:rsid w:val="00880EEE"/>
    <w:rsid w:val="00884DAA"/>
    <w:rsid w:val="008900D1"/>
    <w:rsid w:val="00893B0D"/>
    <w:rsid w:val="00895DD2"/>
    <w:rsid w:val="0089634A"/>
    <w:rsid w:val="008A5D8B"/>
    <w:rsid w:val="008B0216"/>
    <w:rsid w:val="008B70E3"/>
    <w:rsid w:val="008C1AA9"/>
    <w:rsid w:val="008C203A"/>
    <w:rsid w:val="008C3271"/>
    <w:rsid w:val="008C72DD"/>
    <w:rsid w:val="008D6595"/>
    <w:rsid w:val="008E2D6B"/>
    <w:rsid w:val="008E3391"/>
    <w:rsid w:val="008E440B"/>
    <w:rsid w:val="008E7438"/>
    <w:rsid w:val="008E78C8"/>
    <w:rsid w:val="008F3F29"/>
    <w:rsid w:val="0091404C"/>
    <w:rsid w:val="009163F9"/>
    <w:rsid w:val="00934B8B"/>
    <w:rsid w:val="0094148B"/>
    <w:rsid w:val="00944768"/>
    <w:rsid w:val="009511FF"/>
    <w:rsid w:val="00971F7F"/>
    <w:rsid w:val="00973AD9"/>
    <w:rsid w:val="009753AC"/>
    <w:rsid w:val="00980953"/>
    <w:rsid w:val="009840BC"/>
    <w:rsid w:val="00984DD1"/>
    <w:rsid w:val="009860C9"/>
    <w:rsid w:val="00986613"/>
    <w:rsid w:val="00987F6B"/>
    <w:rsid w:val="00995756"/>
    <w:rsid w:val="0099599D"/>
    <w:rsid w:val="009A3394"/>
    <w:rsid w:val="009A60E4"/>
    <w:rsid w:val="009A7703"/>
    <w:rsid w:val="009B3CAA"/>
    <w:rsid w:val="009B6DAB"/>
    <w:rsid w:val="009B7766"/>
    <w:rsid w:val="009D0825"/>
    <w:rsid w:val="009D09E2"/>
    <w:rsid w:val="009D630A"/>
    <w:rsid w:val="009D766E"/>
    <w:rsid w:val="009E252C"/>
    <w:rsid w:val="009E5B6F"/>
    <w:rsid w:val="009F1EA0"/>
    <w:rsid w:val="009F1F85"/>
    <w:rsid w:val="009F7ACE"/>
    <w:rsid w:val="00A033C3"/>
    <w:rsid w:val="00A037A6"/>
    <w:rsid w:val="00A04C47"/>
    <w:rsid w:val="00A07F3F"/>
    <w:rsid w:val="00A119D7"/>
    <w:rsid w:val="00A15D3E"/>
    <w:rsid w:val="00A22C5D"/>
    <w:rsid w:val="00A35AA8"/>
    <w:rsid w:val="00A42254"/>
    <w:rsid w:val="00A50F2E"/>
    <w:rsid w:val="00A610BE"/>
    <w:rsid w:val="00A72AAF"/>
    <w:rsid w:val="00A77527"/>
    <w:rsid w:val="00A83CB1"/>
    <w:rsid w:val="00A87387"/>
    <w:rsid w:val="00A91D81"/>
    <w:rsid w:val="00A94591"/>
    <w:rsid w:val="00A94F2F"/>
    <w:rsid w:val="00AB0831"/>
    <w:rsid w:val="00AB1DD9"/>
    <w:rsid w:val="00AB5ED5"/>
    <w:rsid w:val="00AC1C6A"/>
    <w:rsid w:val="00AC5CB0"/>
    <w:rsid w:val="00AC6301"/>
    <w:rsid w:val="00AC7F34"/>
    <w:rsid w:val="00AD1E22"/>
    <w:rsid w:val="00AD3E7F"/>
    <w:rsid w:val="00AE4B03"/>
    <w:rsid w:val="00AE717E"/>
    <w:rsid w:val="00AF0C74"/>
    <w:rsid w:val="00AF335F"/>
    <w:rsid w:val="00B01582"/>
    <w:rsid w:val="00B04299"/>
    <w:rsid w:val="00B1704D"/>
    <w:rsid w:val="00B2263F"/>
    <w:rsid w:val="00B248F1"/>
    <w:rsid w:val="00B335C4"/>
    <w:rsid w:val="00B33F01"/>
    <w:rsid w:val="00B4096D"/>
    <w:rsid w:val="00B603B2"/>
    <w:rsid w:val="00B66F81"/>
    <w:rsid w:val="00B732D8"/>
    <w:rsid w:val="00B87D6B"/>
    <w:rsid w:val="00B92129"/>
    <w:rsid w:val="00B95B37"/>
    <w:rsid w:val="00BA2FA2"/>
    <w:rsid w:val="00BA3F51"/>
    <w:rsid w:val="00BD1085"/>
    <w:rsid w:val="00BD1D59"/>
    <w:rsid w:val="00BF6E4D"/>
    <w:rsid w:val="00C029A6"/>
    <w:rsid w:val="00C04F38"/>
    <w:rsid w:val="00C10C92"/>
    <w:rsid w:val="00C15DE4"/>
    <w:rsid w:val="00C17558"/>
    <w:rsid w:val="00C178D7"/>
    <w:rsid w:val="00C23323"/>
    <w:rsid w:val="00C23E84"/>
    <w:rsid w:val="00C2458C"/>
    <w:rsid w:val="00C3341A"/>
    <w:rsid w:val="00C354D3"/>
    <w:rsid w:val="00C36DCD"/>
    <w:rsid w:val="00C40FBE"/>
    <w:rsid w:val="00C44E68"/>
    <w:rsid w:val="00C4698C"/>
    <w:rsid w:val="00C50F9D"/>
    <w:rsid w:val="00C52301"/>
    <w:rsid w:val="00C52DC6"/>
    <w:rsid w:val="00C537E1"/>
    <w:rsid w:val="00C57A9E"/>
    <w:rsid w:val="00C87AA2"/>
    <w:rsid w:val="00C955FA"/>
    <w:rsid w:val="00C96CFD"/>
    <w:rsid w:val="00CA47AD"/>
    <w:rsid w:val="00CA4DC3"/>
    <w:rsid w:val="00CA6076"/>
    <w:rsid w:val="00CC1E0E"/>
    <w:rsid w:val="00CC4A9E"/>
    <w:rsid w:val="00CE0077"/>
    <w:rsid w:val="00CE1743"/>
    <w:rsid w:val="00CE3C78"/>
    <w:rsid w:val="00CE467B"/>
    <w:rsid w:val="00CE67AE"/>
    <w:rsid w:val="00CF4D60"/>
    <w:rsid w:val="00CF53D7"/>
    <w:rsid w:val="00CF5EA5"/>
    <w:rsid w:val="00D01574"/>
    <w:rsid w:val="00D01F39"/>
    <w:rsid w:val="00D1020B"/>
    <w:rsid w:val="00D1078A"/>
    <w:rsid w:val="00D128D6"/>
    <w:rsid w:val="00D21499"/>
    <w:rsid w:val="00D21E5C"/>
    <w:rsid w:val="00D21FA4"/>
    <w:rsid w:val="00D3283B"/>
    <w:rsid w:val="00D47239"/>
    <w:rsid w:val="00D67357"/>
    <w:rsid w:val="00D701F0"/>
    <w:rsid w:val="00D7207D"/>
    <w:rsid w:val="00D74FC9"/>
    <w:rsid w:val="00D76CFC"/>
    <w:rsid w:val="00D87FA7"/>
    <w:rsid w:val="00D90950"/>
    <w:rsid w:val="00D916C3"/>
    <w:rsid w:val="00DA5B1B"/>
    <w:rsid w:val="00DB48C5"/>
    <w:rsid w:val="00DB71A2"/>
    <w:rsid w:val="00DB7617"/>
    <w:rsid w:val="00DC4142"/>
    <w:rsid w:val="00DD1154"/>
    <w:rsid w:val="00DE20CF"/>
    <w:rsid w:val="00DE3726"/>
    <w:rsid w:val="00DE4255"/>
    <w:rsid w:val="00E024C3"/>
    <w:rsid w:val="00E02747"/>
    <w:rsid w:val="00E12A74"/>
    <w:rsid w:val="00E15AE4"/>
    <w:rsid w:val="00E20AC3"/>
    <w:rsid w:val="00E276E0"/>
    <w:rsid w:val="00E30814"/>
    <w:rsid w:val="00E31FE9"/>
    <w:rsid w:val="00E4758D"/>
    <w:rsid w:val="00E50C0E"/>
    <w:rsid w:val="00E62EDF"/>
    <w:rsid w:val="00E6756D"/>
    <w:rsid w:val="00E76834"/>
    <w:rsid w:val="00E8041A"/>
    <w:rsid w:val="00E83FE2"/>
    <w:rsid w:val="00E8602D"/>
    <w:rsid w:val="00E86C8A"/>
    <w:rsid w:val="00E90BF5"/>
    <w:rsid w:val="00E917C4"/>
    <w:rsid w:val="00EA41BB"/>
    <w:rsid w:val="00EB10B2"/>
    <w:rsid w:val="00EB546E"/>
    <w:rsid w:val="00EC33A9"/>
    <w:rsid w:val="00EC5846"/>
    <w:rsid w:val="00ED0608"/>
    <w:rsid w:val="00ED1FE1"/>
    <w:rsid w:val="00F04330"/>
    <w:rsid w:val="00F04AC0"/>
    <w:rsid w:val="00F06C57"/>
    <w:rsid w:val="00F10387"/>
    <w:rsid w:val="00F12F2A"/>
    <w:rsid w:val="00F143D3"/>
    <w:rsid w:val="00F3149E"/>
    <w:rsid w:val="00F4199C"/>
    <w:rsid w:val="00F468CD"/>
    <w:rsid w:val="00F51A04"/>
    <w:rsid w:val="00F530A6"/>
    <w:rsid w:val="00F5604B"/>
    <w:rsid w:val="00F63857"/>
    <w:rsid w:val="00F65447"/>
    <w:rsid w:val="00F83FE1"/>
    <w:rsid w:val="00F84140"/>
    <w:rsid w:val="00F867E3"/>
    <w:rsid w:val="00F87F97"/>
    <w:rsid w:val="00F951CD"/>
    <w:rsid w:val="00F96FDB"/>
    <w:rsid w:val="00F97808"/>
    <w:rsid w:val="00FB174F"/>
    <w:rsid w:val="00FB2DEE"/>
    <w:rsid w:val="00FB70B2"/>
    <w:rsid w:val="00FC13AC"/>
    <w:rsid w:val="00FD0230"/>
    <w:rsid w:val="00FD32C3"/>
    <w:rsid w:val="00FD59C2"/>
    <w:rsid w:val="00FE0811"/>
    <w:rsid w:val="00FE1072"/>
    <w:rsid w:val="00FE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A1CC7"/>
  <w15:chartTrackingRefBased/>
  <w15:docId w15:val="{D78B6714-95AE-1545-A7F6-35B2D8F2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Krishnan</dc:creator>
  <cp:keywords/>
  <dc:description/>
  <cp:lastModifiedBy>Anand Krishnan</cp:lastModifiedBy>
  <cp:revision>3</cp:revision>
  <dcterms:created xsi:type="dcterms:W3CDTF">2025-05-29T17:32:00Z</dcterms:created>
  <dcterms:modified xsi:type="dcterms:W3CDTF">2025-06-04T21:45:00Z</dcterms:modified>
</cp:coreProperties>
</file>